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1C4754" w14:textId="3EBFB818" w:rsidR="008C32EC" w:rsidRPr="00A60857" w:rsidRDefault="008C32EC" w:rsidP="008C32EC">
      <w:pPr>
        <w:rPr>
          <w:b/>
          <w:bCs/>
        </w:rPr>
      </w:pPr>
      <w:r w:rsidRPr="00A60857">
        <w:rPr>
          <w:b/>
          <w:bCs/>
        </w:rPr>
        <w:t>Table S7</w:t>
      </w:r>
      <w:r w:rsidR="00CF07EE">
        <w:rPr>
          <w:b/>
          <w:bCs/>
        </w:rPr>
        <w:t xml:space="preserve"> </w:t>
      </w:r>
      <w:r w:rsidRPr="00A60857">
        <w:rPr>
          <w:b/>
          <w:bCs/>
        </w:rPr>
        <w:t xml:space="preserve"> Replicated Experiments of ablation study</w:t>
      </w:r>
      <w:bookmarkStart w:id="0" w:name="_GoBack"/>
      <w:bookmarkEnd w:id="0"/>
    </w:p>
    <w:p w14:paraId="0BF8317C" w14:textId="5F713FED" w:rsidR="003C3B72" w:rsidRPr="009F494E" w:rsidRDefault="003C3B72" w:rsidP="003C3B72"/>
    <w:tbl>
      <w:tblPr>
        <w:tblStyle w:val="2-3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  <w:insideV w:val="single" w:sz="2" w:space="0" w:color="E7E6E6" w:themeColor="background2"/>
        </w:tblBorders>
        <w:tblLook w:val="04A0" w:firstRow="1" w:lastRow="0" w:firstColumn="1" w:lastColumn="0" w:noHBand="0" w:noVBand="1"/>
      </w:tblPr>
      <w:tblGrid>
        <w:gridCol w:w="1673"/>
        <w:gridCol w:w="1281"/>
        <w:gridCol w:w="184"/>
        <w:gridCol w:w="1097"/>
        <w:gridCol w:w="1281"/>
        <w:gridCol w:w="1281"/>
        <w:gridCol w:w="709"/>
        <w:gridCol w:w="572"/>
        <w:gridCol w:w="1282"/>
      </w:tblGrid>
      <w:tr w:rsidR="009F0001" w:rsidRPr="00EC4037" w14:paraId="0D7B5D59" w14:textId="77777777" w:rsidTr="001105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0E3027" w14:textId="77777777" w:rsidR="009F0001" w:rsidRPr="00EC4037" w:rsidRDefault="009F0001" w:rsidP="0011052B">
            <w:r w:rsidRPr="00EC4037">
              <w:t>Model</w:t>
            </w:r>
          </w:p>
        </w:tc>
        <w:tc>
          <w:tcPr>
            <w:tcW w:w="1465" w:type="dxa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A24DA" w14:textId="77777777" w:rsidR="009F0001" w:rsidRPr="00EC4037" w:rsidRDefault="009F0001" w:rsidP="00110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6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44B37C" w14:textId="77777777" w:rsidR="009F0001" w:rsidRPr="00EC4037" w:rsidRDefault="009F0001" w:rsidP="00110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A67249" w14:textId="77777777" w:rsidR="009F0001" w:rsidRPr="00EC4037" w:rsidRDefault="009F0001" w:rsidP="001105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0001" w14:paraId="594EAF8A" w14:textId="77777777" w:rsidTr="0011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0B8D880" w14:textId="77777777" w:rsidR="009F0001" w:rsidRPr="004A4A5D" w:rsidRDefault="009F0001" w:rsidP="0011052B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6970A" w14:textId="77777777" w:rsidR="009F0001" w:rsidRPr="00EC4037" w:rsidRDefault="009F0001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1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D5418" w14:textId="77777777" w:rsidR="009F0001" w:rsidRPr="00EC4037" w:rsidRDefault="009F0001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FE10E" w14:textId="77777777" w:rsidR="009F0001" w:rsidRPr="00EC4037" w:rsidRDefault="009F0001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9A2BE" w14:textId="77777777" w:rsidR="009F0001" w:rsidRPr="00EC4037" w:rsidRDefault="009F0001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4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4FF88" w14:textId="77777777" w:rsidR="009F0001" w:rsidRPr="00EC4037" w:rsidRDefault="009F0001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Replicate 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DBDA33" w14:textId="77777777" w:rsidR="009F0001" w:rsidRPr="00EC4037" w:rsidRDefault="009F0001" w:rsidP="00110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4037">
              <w:rPr>
                <w:b/>
                <w:bCs/>
              </w:rPr>
              <w:t>p-value</w:t>
            </w:r>
          </w:p>
        </w:tc>
      </w:tr>
      <w:tr w:rsidR="009F0001" w14:paraId="2FB2AB35" w14:textId="77777777" w:rsidTr="0011052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3AB1393E" w14:textId="77777777" w:rsidR="009F0001" w:rsidRPr="004A4A5D" w:rsidRDefault="009F0001" w:rsidP="0011052B"/>
        </w:tc>
        <w:tc>
          <w:tcPr>
            <w:tcW w:w="7687" w:type="dxa"/>
            <w:gridSpan w:val="8"/>
            <w:tcBorders>
              <w:top w:val="single" w:sz="4" w:space="0" w:color="auto"/>
              <w:left w:val="nil"/>
            </w:tcBorders>
            <w:shd w:val="clear" w:color="auto" w:fill="auto"/>
          </w:tcPr>
          <w:p w14:paraId="3BEDDFE2" w14:textId="77777777" w:rsidR="009F0001" w:rsidRPr="0003362F" w:rsidRDefault="009F0001" w:rsidP="00110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3362F">
              <w:rPr>
                <w:b/>
                <w:bCs/>
              </w:rPr>
              <w:t>Comparison Accuracy on Parental Dataset</w:t>
            </w:r>
          </w:p>
        </w:tc>
      </w:tr>
      <w:tr w:rsidR="009F0001" w14:paraId="17561A82" w14:textId="77777777" w:rsidTr="0011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2A72831A" w14:textId="77777777" w:rsidR="009F0001" w:rsidRDefault="009F0001" w:rsidP="009F0001">
            <w:r w:rsidRPr="004A4A5D">
              <w:rPr>
                <w:b w:val="0"/>
                <w:bCs w:val="0"/>
              </w:rPr>
              <w:t>DeeReCT-APA</w:t>
            </w:r>
          </w:p>
          <w:p w14:paraId="061C4C8C" w14:textId="77777777" w:rsidR="009F0001" w:rsidRDefault="009F0001" w:rsidP="009F0001">
            <w:r w:rsidRPr="004A4A5D">
              <w:rPr>
                <w:b w:val="0"/>
                <w:bCs w:val="0"/>
              </w:rPr>
              <w:t>(Multi-Conv-Net)</w:t>
            </w:r>
          </w:p>
          <w:p w14:paraId="745EDC61" w14:textId="06B15102" w:rsidR="009F0001" w:rsidRPr="004A4A5D" w:rsidRDefault="009F0001" w:rsidP="009F00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o Interaction Layer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39640E" w14:textId="758E38AA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6.12%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C05FCE" w14:textId="3FA578D3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6.04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2818E8" w14:textId="3EB74227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6.27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506988" w14:textId="7E622016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6.13%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ED3397" w14:textId="664F5ECA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6.29%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3E0EFA2" w14:textId="73F894DC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-</w:t>
            </w:r>
          </w:p>
        </w:tc>
      </w:tr>
      <w:tr w:rsidR="009F0001" w14:paraId="5F4806F0" w14:textId="77777777" w:rsidTr="0011052B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4D470679" w14:textId="77777777" w:rsidR="009F0001" w:rsidRDefault="009F0001" w:rsidP="009F0001">
            <w:r w:rsidRPr="004A4A5D">
              <w:rPr>
                <w:b w:val="0"/>
                <w:bCs w:val="0"/>
              </w:rPr>
              <w:t>DeeReCT-APA</w:t>
            </w:r>
          </w:p>
          <w:p w14:paraId="38D0253A" w14:textId="77777777" w:rsidR="009F0001" w:rsidRDefault="009F0001" w:rsidP="009F0001">
            <w:r w:rsidRPr="004A4A5D">
              <w:rPr>
                <w:b w:val="0"/>
                <w:bCs w:val="0"/>
              </w:rPr>
              <w:t>(Multi-Conv-Net)</w:t>
            </w:r>
          </w:p>
          <w:p w14:paraId="5D439C0E" w14:textId="2430F0AC" w:rsidR="009F0001" w:rsidRPr="004A4A5D" w:rsidRDefault="009F0001" w:rsidP="009F00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w/o BiLSTM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05C6B316" w14:textId="4CDA5037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32EC">
              <w:t>77.12%</w:t>
            </w:r>
          </w:p>
        </w:tc>
        <w:tc>
          <w:tcPr>
            <w:tcW w:w="12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2D0F8FB" w14:textId="490E8592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32EC">
              <w:t>77.00%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15EC928C" w14:textId="6F303AB3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32EC">
              <w:t>77.21%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2FBEC4C6" w14:textId="0D447491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32EC">
              <w:t>77.29%</w:t>
            </w:r>
          </w:p>
        </w:tc>
        <w:tc>
          <w:tcPr>
            <w:tcW w:w="12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48FB772" w14:textId="13C74E48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32EC">
              <w:t>76.94%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</w:tcPr>
          <w:p w14:paraId="587D703F" w14:textId="4F6D0715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32EC">
              <w:t>2.5 × 10</w:t>
            </w:r>
            <w:r w:rsidRPr="008C32EC">
              <w:rPr>
                <w:vertAlign w:val="superscript"/>
              </w:rPr>
              <w:t>−6</w:t>
            </w:r>
          </w:p>
        </w:tc>
      </w:tr>
      <w:tr w:rsidR="009F0001" w14:paraId="49ACB472" w14:textId="77777777" w:rsidTr="0011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61BF2416" w14:textId="77777777" w:rsidR="009F0001" w:rsidRDefault="009F0001" w:rsidP="009F0001">
            <w:r w:rsidRPr="004A4A5D">
              <w:rPr>
                <w:b w:val="0"/>
                <w:bCs w:val="0"/>
              </w:rPr>
              <w:t>DeeReCT-APA</w:t>
            </w:r>
          </w:p>
          <w:p w14:paraId="7CD844B1" w14:textId="77777777" w:rsidR="009F0001" w:rsidRDefault="009F0001" w:rsidP="009F0001">
            <w:r w:rsidRPr="004A4A5D">
              <w:rPr>
                <w:b w:val="0"/>
                <w:bCs w:val="0"/>
              </w:rPr>
              <w:t>(Multi-Conv-Net)</w:t>
            </w:r>
          </w:p>
          <w:p w14:paraId="693F0E29" w14:textId="0FD03F4D" w:rsidR="009F0001" w:rsidRPr="004A4A5D" w:rsidRDefault="009F0001" w:rsidP="009F00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BiLSTM)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F2718" w14:textId="38601208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7.64%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B8248" w14:textId="250020D6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7.53%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1F7B2" w14:textId="254CDBA3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7.49%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844F4" w14:textId="697E8789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7.92%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9FD96" w14:textId="64DDC99D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7.34%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3323F21" w14:textId="46F0343C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3.7 × 10</w:t>
            </w:r>
            <w:r w:rsidRPr="008C32EC">
              <w:rPr>
                <w:vertAlign w:val="superscript"/>
              </w:rPr>
              <w:t>−3</w:t>
            </w:r>
          </w:p>
        </w:tc>
      </w:tr>
      <w:tr w:rsidR="009F0001" w14:paraId="2F39C4F3" w14:textId="77777777" w:rsidTr="0011052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019362FE" w14:textId="77777777" w:rsidR="009F0001" w:rsidRPr="004A4A5D" w:rsidRDefault="009F0001" w:rsidP="0011052B"/>
        </w:tc>
        <w:tc>
          <w:tcPr>
            <w:tcW w:w="76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495B21" w14:textId="77777777" w:rsidR="009F0001" w:rsidRPr="0003362F" w:rsidRDefault="009F0001" w:rsidP="001105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3362F">
              <w:rPr>
                <w:b/>
                <w:bCs/>
              </w:rPr>
              <w:t>Comparison Accuracy on F1 Dataset</w:t>
            </w:r>
          </w:p>
        </w:tc>
      </w:tr>
      <w:tr w:rsidR="009F0001" w14:paraId="4DE777EF" w14:textId="77777777" w:rsidTr="0011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6AFA769A" w14:textId="77777777" w:rsidR="009F0001" w:rsidRDefault="009F0001" w:rsidP="009F0001">
            <w:r w:rsidRPr="004A4A5D">
              <w:rPr>
                <w:b w:val="0"/>
                <w:bCs w:val="0"/>
              </w:rPr>
              <w:t>DeeReCT-APA</w:t>
            </w:r>
          </w:p>
          <w:p w14:paraId="25A4D381" w14:textId="77777777" w:rsidR="009F0001" w:rsidRDefault="009F0001" w:rsidP="009F0001">
            <w:r w:rsidRPr="004A4A5D">
              <w:rPr>
                <w:b w:val="0"/>
                <w:bCs w:val="0"/>
              </w:rPr>
              <w:t>(Multi-Conv-Net)</w:t>
            </w:r>
          </w:p>
          <w:p w14:paraId="564579F3" w14:textId="3F52C285" w:rsidR="009F0001" w:rsidRPr="004A4A5D" w:rsidRDefault="009F0001" w:rsidP="009F0001">
            <w:r>
              <w:rPr>
                <w:b w:val="0"/>
                <w:bCs w:val="0"/>
              </w:rPr>
              <w:t>(No Interaction Layer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2645567" w14:textId="64865731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6.28%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2D24CA" w14:textId="7698D42F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33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E92117" w14:textId="0A4FFF70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35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A742AD" w14:textId="3CAE122A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21%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B5C017" w14:textId="5F3F7AD4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15%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496F2A5" w14:textId="4912ACF3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9F0001" w14:paraId="44FB9AFA" w14:textId="77777777" w:rsidTr="0011052B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49CDC3E5" w14:textId="77777777" w:rsidR="009F0001" w:rsidRDefault="009F0001" w:rsidP="009F0001">
            <w:r w:rsidRPr="004A4A5D">
              <w:rPr>
                <w:b w:val="0"/>
                <w:bCs w:val="0"/>
              </w:rPr>
              <w:t>DeeReCT-APA</w:t>
            </w:r>
          </w:p>
          <w:p w14:paraId="75E113B6" w14:textId="77777777" w:rsidR="009F0001" w:rsidRDefault="009F0001" w:rsidP="009F0001">
            <w:r w:rsidRPr="004A4A5D">
              <w:rPr>
                <w:b w:val="0"/>
                <w:bCs w:val="0"/>
              </w:rPr>
              <w:t>(Multi-Conv-Net)</w:t>
            </w:r>
          </w:p>
          <w:p w14:paraId="43F0FD6A" w14:textId="56BE200E" w:rsidR="009F0001" w:rsidRPr="004A4A5D" w:rsidRDefault="009F0001" w:rsidP="009F0001">
            <w:r>
              <w:rPr>
                <w:b w:val="0"/>
                <w:bCs w:val="0"/>
              </w:rPr>
              <w:t>(w/o BiLSTM)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0F36B370" w14:textId="0420355B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C32EC">
              <w:t>76.77%</w:t>
            </w:r>
          </w:p>
        </w:tc>
        <w:tc>
          <w:tcPr>
            <w:tcW w:w="12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08E80B1" w14:textId="6A7704BC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88%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35EBD833" w14:textId="0445BFBB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87%</w:t>
            </w:r>
          </w:p>
        </w:tc>
        <w:tc>
          <w:tcPr>
            <w:tcW w:w="1281" w:type="dxa"/>
            <w:tcBorders>
              <w:left w:val="nil"/>
              <w:right w:val="nil"/>
            </w:tcBorders>
            <w:shd w:val="clear" w:color="auto" w:fill="auto"/>
          </w:tcPr>
          <w:p w14:paraId="33D1E476" w14:textId="5F4EAC5D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.16%</w:t>
            </w:r>
          </w:p>
        </w:tc>
        <w:tc>
          <w:tcPr>
            <w:tcW w:w="128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63644BB" w14:textId="30287DBE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49%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</w:tcPr>
          <w:p w14:paraId="3AF786D0" w14:textId="119288EB" w:rsidR="009F0001" w:rsidRPr="004A4A5D" w:rsidRDefault="009F0001" w:rsidP="009F0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t xml:space="preserve">1 </w:t>
            </w:r>
            <w:r>
              <w:rPr>
                <w:rFonts w:ascii="Cambria" w:eastAsia="Cambria" w:hAnsi="Cambria" w:cs="Cambria"/>
              </w:rPr>
              <w:t xml:space="preserve">× </w:t>
            </w:r>
            <w:r>
              <w:t>10</w:t>
            </w:r>
            <w:r>
              <w:rPr>
                <w:rFonts w:ascii="Cambria" w:eastAsia="Cambria" w:hAnsi="Cambria" w:cs="Cambria"/>
                <w:vertAlign w:val="superscript"/>
              </w:rPr>
              <w:t>−3</w:t>
            </w:r>
          </w:p>
        </w:tc>
      </w:tr>
      <w:tr w:rsidR="009F0001" w14:paraId="013ABE0F" w14:textId="77777777" w:rsidTr="001105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tcBorders>
              <w:right w:val="nil"/>
            </w:tcBorders>
            <w:shd w:val="clear" w:color="auto" w:fill="auto"/>
          </w:tcPr>
          <w:p w14:paraId="0C446F4F" w14:textId="77777777" w:rsidR="009F0001" w:rsidRDefault="009F0001" w:rsidP="009F0001">
            <w:r w:rsidRPr="004A4A5D">
              <w:rPr>
                <w:b w:val="0"/>
                <w:bCs w:val="0"/>
              </w:rPr>
              <w:t>DeeReCT-APA</w:t>
            </w:r>
          </w:p>
          <w:p w14:paraId="386ED1B6" w14:textId="77777777" w:rsidR="009F0001" w:rsidRDefault="009F0001" w:rsidP="009F0001">
            <w:r w:rsidRPr="004A4A5D">
              <w:rPr>
                <w:b w:val="0"/>
                <w:bCs w:val="0"/>
              </w:rPr>
              <w:t>(Multi-Conv-Net)</w:t>
            </w:r>
          </w:p>
          <w:p w14:paraId="03753241" w14:textId="0E700CCF" w:rsidR="009F0001" w:rsidRPr="004A4A5D" w:rsidRDefault="009F0001" w:rsidP="009F0001">
            <w:r>
              <w:rPr>
                <w:b w:val="0"/>
                <w:bCs w:val="0"/>
              </w:rPr>
              <w:t>(BiLSTM)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159B64" w14:textId="7C9DC674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C32EC">
              <w:t>77.14%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F71282" w14:textId="02E6A6EE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94%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8DF480" w14:textId="11FD95F6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88%</w:t>
            </w:r>
          </w:p>
        </w:tc>
        <w:tc>
          <w:tcPr>
            <w:tcW w:w="128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E97BDB" w14:textId="5B5E697B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09%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418AF3" w14:textId="659F13A3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10%</w:t>
            </w:r>
          </w:p>
        </w:tc>
        <w:tc>
          <w:tcPr>
            <w:tcW w:w="1282" w:type="dxa"/>
            <w:tcBorders>
              <w:left w:val="nil"/>
            </w:tcBorders>
            <w:shd w:val="clear" w:color="auto" w:fill="auto"/>
          </w:tcPr>
          <w:p w14:paraId="4B7C78FF" w14:textId="6BF8F3C0" w:rsidR="009F0001" w:rsidRPr="004A4A5D" w:rsidRDefault="009F0001" w:rsidP="009F0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t xml:space="preserve">9 </w:t>
            </w:r>
            <w:r>
              <w:rPr>
                <w:rFonts w:ascii="Cambria" w:eastAsia="Cambria" w:hAnsi="Cambria" w:cs="Cambria"/>
              </w:rPr>
              <w:t xml:space="preserve">× </w:t>
            </w:r>
            <w:r>
              <w:t>10</w:t>
            </w:r>
            <w:r>
              <w:rPr>
                <w:rFonts w:ascii="Cambria" w:eastAsia="Cambria" w:hAnsi="Cambria" w:cs="Cambria"/>
                <w:vertAlign w:val="superscript"/>
              </w:rPr>
              <w:t>−2</w:t>
            </w:r>
          </w:p>
        </w:tc>
      </w:tr>
    </w:tbl>
    <w:p w14:paraId="24CD3E1B" w14:textId="16AE3D7E" w:rsidR="008C32EC" w:rsidRDefault="009F0001" w:rsidP="008C32EC">
      <w:r w:rsidRPr="003C3B72">
        <w:rPr>
          <w:i/>
          <w:iCs/>
        </w:rPr>
        <w:t>Note:</w:t>
      </w:r>
      <w:r>
        <w:t xml:space="preserve"> </w:t>
      </w:r>
      <w:r w:rsidRPr="009F494E">
        <w:t xml:space="preserve">The table shows averaged comparison accuracy across 5-fold cross validation of the two ablated models and the full DeeReCT-APA model on parental BL dataset and F1 dataset. There are 5 replicates for the experiment. At the end of each row, the table shows p-value of t-test of </w:t>
      </w:r>
      <w:r w:rsidRPr="009F494E">
        <w:rPr>
          <w:i/>
          <w:iCs/>
        </w:rPr>
        <w:t>the current row's</w:t>
      </w:r>
      <w:r w:rsidRPr="009F494E">
        <w:t xml:space="preserve"> performance compared against the model of </w:t>
      </w:r>
      <w:r w:rsidRPr="009F494E">
        <w:rPr>
          <w:i/>
          <w:iCs/>
        </w:rPr>
        <w:t>the previous row</w:t>
      </w:r>
      <w:r w:rsidRPr="009F494E">
        <w:t>. In terms of most replicates, there is improvement over the previous row.</w:t>
      </w:r>
      <w:r>
        <w:t xml:space="preserve"> </w:t>
      </w:r>
      <w:r w:rsidRPr="009F494E">
        <w:rPr>
          <w:b/>
          <w:bCs/>
        </w:rPr>
        <w:t>A.</w:t>
      </w:r>
      <w:r>
        <w:t xml:space="preserve"> </w:t>
      </w:r>
      <w:r w:rsidRPr="009F494E">
        <w:t>Replicated Experiments on Parental Dataset</w:t>
      </w:r>
      <w:r>
        <w:t xml:space="preserve"> </w:t>
      </w:r>
      <w:r w:rsidRPr="009F494E">
        <w:t>(BL)</w:t>
      </w:r>
      <w:r>
        <w:t xml:space="preserve"> </w:t>
      </w:r>
      <w:r w:rsidRPr="009F494E">
        <w:rPr>
          <w:b/>
          <w:bCs/>
        </w:rPr>
        <w:t>B.</w:t>
      </w:r>
      <w:r>
        <w:t xml:space="preserve"> </w:t>
      </w:r>
      <w:r w:rsidRPr="009F494E">
        <w:t>Replicated Experiments on F1 Dataset</w:t>
      </w:r>
    </w:p>
    <w:p w14:paraId="030BEA26" w14:textId="77777777" w:rsidR="008C32EC" w:rsidRDefault="008C32EC" w:rsidP="008C32EC"/>
    <w:p w14:paraId="6516D537" w14:textId="77777777" w:rsidR="008C32EC" w:rsidRDefault="008C32EC"/>
    <w:sectPr w:rsidR="008C3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EB0F1C" w14:textId="77777777" w:rsidR="000F13BD" w:rsidRDefault="000F13BD" w:rsidP="00CF07EE">
      <w:pPr>
        <w:spacing w:after="0" w:line="240" w:lineRule="auto"/>
      </w:pPr>
      <w:r>
        <w:separator/>
      </w:r>
    </w:p>
  </w:endnote>
  <w:endnote w:type="continuationSeparator" w:id="0">
    <w:p w14:paraId="5FD713BB" w14:textId="77777777" w:rsidR="000F13BD" w:rsidRDefault="000F13BD" w:rsidP="00CF0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288C04" w14:textId="77777777" w:rsidR="000F13BD" w:rsidRDefault="000F13BD" w:rsidP="00CF07EE">
      <w:pPr>
        <w:spacing w:after="0" w:line="240" w:lineRule="auto"/>
      </w:pPr>
      <w:r>
        <w:separator/>
      </w:r>
    </w:p>
  </w:footnote>
  <w:footnote w:type="continuationSeparator" w:id="0">
    <w:p w14:paraId="53D9A3EA" w14:textId="77777777" w:rsidR="000F13BD" w:rsidRDefault="000F13BD" w:rsidP="00CF0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F36"/>
    <w:rsid w:val="000F13BD"/>
    <w:rsid w:val="003C3B72"/>
    <w:rsid w:val="003C53A0"/>
    <w:rsid w:val="004030B4"/>
    <w:rsid w:val="00613F36"/>
    <w:rsid w:val="00667638"/>
    <w:rsid w:val="008C32EC"/>
    <w:rsid w:val="009F0001"/>
    <w:rsid w:val="00A60857"/>
    <w:rsid w:val="00CF0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43C6C"/>
  <w15:chartTrackingRefBased/>
  <w15:docId w15:val="{1832448A-E2A1-4AD3-B939-EDD0F5CE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C32EC"/>
    <w:pPr>
      <w:spacing w:after="200" w:line="240" w:lineRule="auto"/>
    </w:pPr>
    <w:rPr>
      <w:iCs/>
      <w:sz w:val="24"/>
      <w:szCs w:val="18"/>
    </w:rPr>
  </w:style>
  <w:style w:type="table" w:styleId="2-3">
    <w:name w:val="List Table 2 Accent 3"/>
    <w:basedOn w:val="a1"/>
    <w:uiPriority w:val="47"/>
    <w:rsid w:val="008C32E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CF0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07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07E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07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xiao Li</dc:creator>
  <cp:keywords/>
  <dc:description/>
  <cp:lastModifiedBy>Chi Xu</cp:lastModifiedBy>
  <cp:revision>6</cp:revision>
  <dcterms:created xsi:type="dcterms:W3CDTF">2020-03-25T21:15:00Z</dcterms:created>
  <dcterms:modified xsi:type="dcterms:W3CDTF">2021-02-08T09:05:00Z</dcterms:modified>
</cp:coreProperties>
</file>